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4207"/>
        <w:gridCol w:w="4054"/>
      </w:tblGrid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Plasmid nam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sert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ckbone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393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1 5’UTRs::ALA1 genomic DNA::GFP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AMBIA1302 (CAMBIA, Brisbane; Australia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29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FP::ALA1 genomic DNA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D43 (Curtis and Grossniklaus, 2003)</w:t>
            </w:r>
          </w:p>
        </w:tc>
      </w:tr>
      <w:tr>
        <w:trPr>
          <w:cantSplit w:val="true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407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LA1 genomic DNA::GFP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PD83 (Curtis and Grossniklaus, 200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5:42:00Z</dcterms:created>
  <dc:creator>rlo</dc:creator>
  <dc:description/>
  <cp:keywords/>
  <dc:language>en-US</dc:language>
  <cp:lastModifiedBy>rlo</cp:lastModifiedBy>
  <dcterms:modified xsi:type="dcterms:W3CDTF">2012-02-28T11:00:00Z</dcterms:modified>
  <cp:revision>6</cp:revision>
  <dc:subject/>
  <dc:title>Cloning  the ALA1 gene for expression in planta</dc:title>
</cp:coreProperties>
</file>